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518D2" w14:textId="617CBFD8" w:rsidR="002F4C6B" w:rsidRPr="00864BA1" w:rsidRDefault="002F4C6B" w:rsidP="002F4C6B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64BA1">
        <w:rPr>
          <w:rFonts w:ascii="Times New Roman" w:hAnsi="Times New Roman" w:cs="Times New Roman"/>
          <w:spacing w:val="15"/>
          <w:sz w:val="24"/>
          <w:szCs w:val="24"/>
        </w:rPr>
        <w:t xml:space="preserve">Table </w:t>
      </w:r>
      <w:r w:rsidR="00BC77A6">
        <w:rPr>
          <w:rFonts w:ascii="Times New Roman" w:hAnsi="Times New Roman" w:cs="Times New Roman"/>
          <w:spacing w:val="15"/>
          <w:sz w:val="24"/>
          <w:szCs w:val="24"/>
        </w:rPr>
        <w:t>S</w:t>
      </w:r>
      <w:r w:rsidRPr="00864BA1">
        <w:rPr>
          <w:rFonts w:ascii="Times New Roman" w:hAnsi="Times New Roman" w:cs="Times New Roman"/>
          <w:spacing w:val="15"/>
          <w:sz w:val="24"/>
          <w:szCs w:val="24"/>
        </w:rPr>
        <w:t xml:space="preserve">1. GAGR of publications </w:t>
      </w:r>
      <w:r w:rsidRPr="00864BA1">
        <w:rPr>
          <w:rFonts w:ascii="Times New Roman" w:eastAsia="微软雅黑" w:hAnsi="Times New Roman" w:cs="Times New Roman"/>
          <w:spacing w:val="15"/>
          <w:sz w:val="24"/>
          <w:szCs w:val="24"/>
        </w:rPr>
        <w:t>from 2012 to July 2022</w:t>
      </w:r>
    </w:p>
    <w:tbl>
      <w:tblPr>
        <w:tblW w:w="766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4"/>
        <w:gridCol w:w="2929"/>
        <w:gridCol w:w="2308"/>
        <w:gridCol w:w="1154"/>
      </w:tblGrid>
      <w:tr w:rsidR="002F4C6B" w:rsidRPr="00864BA1" w14:paraId="70E6A782" w14:textId="77777777" w:rsidTr="00764FB0">
        <w:trPr>
          <w:trHeight w:val="309"/>
        </w:trPr>
        <w:tc>
          <w:tcPr>
            <w:tcW w:w="12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F6307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9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AF2384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ublications</w:t>
            </w:r>
          </w:p>
        </w:tc>
        <w:tc>
          <w:tcPr>
            <w:tcW w:w="23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F285A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marticles</w:t>
            </w:r>
            <w:proofErr w:type="spellEnd"/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tal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FF081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R</w:t>
            </w:r>
          </w:p>
        </w:tc>
      </w:tr>
      <w:tr w:rsidR="002F4C6B" w:rsidRPr="00864BA1" w14:paraId="5EDB8882" w14:textId="77777777" w:rsidTr="00764FB0">
        <w:trPr>
          <w:trHeight w:val="309"/>
        </w:trPr>
        <w:tc>
          <w:tcPr>
            <w:tcW w:w="127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B50CC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292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B907F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230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72588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BA304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4C6B" w:rsidRPr="00864BA1" w14:paraId="20DB51D9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710C636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990CE13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533E7B2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F086A1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01%</w:t>
            </w:r>
          </w:p>
        </w:tc>
      </w:tr>
      <w:tr w:rsidR="002F4C6B" w:rsidRPr="00864BA1" w14:paraId="352EC3E9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8DFA29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566E1E0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5982C6D6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912E6D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20%</w:t>
            </w:r>
          </w:p>
        </w:tc>
      </w:tr>
      <w:tr w:rsidR="002F4C6B" w:rsidRPr="00864BA1" w14:paraId="3F353323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E1E9A8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571A5766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2897CCA8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93126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97%</w:t>
            </w:r>
          </w:p>
        </w:tc>
      </w:tr>
      <w:tr w:rsidR="002F4C6B" w:rsidRPr="00864BA1" w14:paraId="648C7E0A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6F79104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1283355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4EA26A94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7DF820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.07%</w:t>
            </w:r>
          </w:p>
        </w:tc>
      </w:tr>
      <w:tr w:rsidR="002F4C6B" w:rsidRPr="00864BA1" w14:paraId="311302AD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CCC3F9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2B15F26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299C0B0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6260A7D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.68%</w:t>
            </w:r>
          </w:p>
        </w:tc>
      </w:tr>
      <w:tr w:rsidR="002F4C6B" w:rsidRPr="00864BA1" w14:paraId="18D1DFA2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15A631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39844B1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4390244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BCB7EF3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09%</w:t>
            </w:r>
          </w:p>
        </w:tc>
      </w:tr>
      <w:tr w:rsidR="002F4C6B" w:rsidRPr="00864BA1" w14:paraId="3B232AD4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7D1BE6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48A41C6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5AE33B3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5A63A0F8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.24%</w:t>
            </w:r>
          </w:p>
        </w:tc>
      </w:tr>
      <w:tr w:rsidR="002F4C6B" w:rsidRPr="00864BA1" w14:paraId="0B79C8BD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F2ECD9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5192447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0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735979E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4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4AA733C4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91%</w:t>
            </w:r>
          </w:p>
        </w:tc>
      </w:tr>
      <w:tr w:rsidR="002F4C6B" w:rsidRPr="00864BA1" w14:paraId="06EB246A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A16A8A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32516FD4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5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793BEB5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9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0AC01B7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8%</w:t>
            </w:r>
          </w:p>
        </w:tc>
      </w:tr>
      <w:tr w:rsidR="002F4C6B" w:rsidRPr="00864BA1" w14:paraId="121017F8" w14:textId="77777777" w:rsidTr="00764FB0">
        <w:trPr>
          <w:trHeight w:val="309"/>
        </w:trPr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5E0AB1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2929" w:type="dxa"/>
            <w:shd w:val="clear" w:color="auto" w:fill="auto"/>
            <w:noWrap/>
            <w:vAlign w:val="center"/>
            <w:hideMark/>
          </w:tcPr>
          <w:p w14:paraId="17111848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4</w:t>
            </w:r>
          </w:p>
        </w:tc>
        <w:tc>
          <w:tcPr>
            <w:tcW w:w="2308" w:type="dxa"/>
            <w:shd w:val="clear" w:color="auto" w:fill="auto"/>
            <w:noWrap/>
            <w:vAlign w:val="bottom"/>
            <w:hideMark/>
          </w:tcPr>
          <w:p w14:paraId="05DD441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3</w:t>
            </w:r>
          </w:p>
        </w:tc>
        <w:tc>
          <w:tcPr>
            <w:tcW w:w="1154" w:type="dxa"/>
            <w:shd w:val="clear" w:color="auto" w:fill="auto"/>
            <w:noWrap/>
            <w:vAlign w:val="bottom"/>
            <w:hideMark/>
          </w:tcPr>
          <w:p w14:paraId="148A2091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35%</w:t>
            </w:r>
          </w:p>
        </w:tc>
      </w:tr>
    </w:tbl>
    <w:p w14:paraId="1F1E3766" w14:textId="64CB04DA" w:rsidR="002F4C6B" w:rsidRDefault="002F4C6B">
      <w:pPr>
        <w:rPr>
          <w:rFonts w:ascii="Times New Roman" w:hAnsi="Times New Roman" w:cs="Times New Roman"/>
        </w:rPr>
      </w:pPr>
    </w:p>
    <w:p w14:paraId="5B8616EE" w14:textId="77777777" w:rsidR="002F4C6B" w:rsidRDefault="002F4C6B">
      <w:pPr>
        <w:rPr>
          <w:rFonts w:ascii="Times New Roman" w:hAnsi="Times New Roman" w:cs="Times New Roman"/>
        </w:rPr>
      </w:pPr>
    </w:p>
    <w:p w14:paraId="3D3DCE8A" w14:textId="7AA3AD4E" w:rsidR="002F4C6B" w:rsidRPr="00864BA1" w:rsidRDefault="002F4C6B" w:rsidP="002F4C6B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64BA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able </w:t>
      </w:r>
      <w:r w:rsidR="00BC77A6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</w:t>
      </w:r>
      <w:r w:rsidRPr="00864BA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2. RGR and DT of publications </w:t>
      </w:r>
      <w:r w:rsidRPr="00864BA1">
        <w:rPr>
          <w:rFonts w:ascii="Times New Roman" w:eastAsia="微软雅黑" w:hAnsi="Times New Roman" w:cs="Times New Roman"/>
          <w:spacing w:val="15"/>
          <w:sz w:val="24"/>
          <w:szCs w:val="24"/>
        </w:rPr>
        <w:t>from 2012 to July 2022</w:t>
      </w:r>
    </w:p>
    <w:tbl>
      <w:tblPr>
        <w:tblW w:w="783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40"/>
        <w:gridCol w:w="2742"/>
        <w:gridCol w:w="1994"/>
        <w:gridCol w:w="1387"/>
        <w:gridCol w:w="873"/>
      </w:tblGrid>
      <w:tr w:rsidR="002F4C6B" w:rsidRPr="00864BA1" w14:paraId="1795F6B8" w14:textId="77777777" w:rsidTr="00764FB0">
        <w:trPr>
          <w:trHeight w:val="309"/>
        </w:trPr>
        <w:tc>
          <w:tcPr>
            <w:tcW w:w="8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29536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27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719D5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mber of publications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AED7C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marticles</w:t>
            </w:r>
            <w:proofErr w:type="spellEnd"/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tal</w:t>
            </w:r>
          </w:p>
        </w:tc>
        <w:tc>
          <w:tcPr>
            <w:tcW w:w="138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996CE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R</w:t>
            </w:r>
          </w:p>
        </w:tc>
        <w:tc>
          <w:tcPr>
            <w:tcW w:w="87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296F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</w:t>
            </w:r>
          </w:p>
        </w:tc>
      </w:tr>
      <w:tr w:rsidR="002F4C6B" w:rsidRPr="00864BA1" w14:paraId="6EF499E1" w14:textId="77777777" w:rsidTr="00764FB0">
        <w:trPr>
          <w:trHeight w:val="309"/>
        </w:trPr>
        <w:tc>
          <w:tcPr>
            <w:tcW w:w="8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6AFC8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27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327BAD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99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BF649A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38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835018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A494FE" w14:textId="77777777" w:rsidR="002F4C6B" w:rsidRPr="00864BA1" w:rsidRDefault="002F4C6B" w:rsidP="002C0327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F4C6B" w:rsidRPr="00864BA1" w14:paraId="105DEF61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8C0432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42DBFC2A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C65B36C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4A0F9BF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4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E99E11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</w:p>
        </w:tc>
      </w:tr>
      <w:tr w:rsidR="002F4C6B" w:rsidRPr="00864BA1" w14:paraId="7B1C311E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7EB5078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01EF5F41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5725E88D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4573BF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69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A391C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</w:t>
            </w:r>
          </w:p>
        </w:tc>
      </w:tr>
      <w:tr w:rsidR="002F4C6B" w:rsidRPr="00864BA1" w14:paraId="6026190F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0395441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1061CC7F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12EEE913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270359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63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5C420A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</w:t>
            </w:r>
          </w:p>
        </w:tc>
      </w:tr>
      <w:tr w:rsidR="002F4C6B" w:rsidRPr="00864BA1" w14:paraId="44786F91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309C4598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76269655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41622AF9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E17621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4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21B82DF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3</w:t>
            </w:r>
          </w:p>
        </w:tc>
      </w:tr>
      <w:tr w:rsidR="002F4C6B" w:rsidRPr="00864BA1" w14:paraId="4D644BF8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B5CDD4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14A0B658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4801C7E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1D1F566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71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EC02BF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</w:t>
            </w:r>
          </w:p>
        </w:tc>
      </w:tr>
      <w:tr w:rsidR="002F4C6B" w:rsidRPr="00864BA1" w14:paraId="6FF87E0A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1BC358B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303016DD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FE9EBB6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C046D4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64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E0ED33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1</w:t>
            </w:r>
          </w:p>
        </w:tc>
      </w:tr>
      <w:tr w:rsidR="002F4C6B" w:rsidRPr="00864BA1" w14:paraId="7D134FFF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2B082E8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73EDFCA2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0C01BBE8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399259DF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66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E8E886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5</w:t>
            </w:r>
          </w:p>
        </w:tc>
      </w:tr>
      <w:tr w:rsidR="002F4C6B" w:rsidRPr="00864BA1" w14:paraId="5F6582FC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68F0EA83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7D618D9C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22829AB3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4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077596C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31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5260A4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</w:t>
            </w:r>
          </w:p>
        </w:tc>
      </w:tr>
      <w:tr w:rsidR="002F4C6B" w:rsidRPr="00864BA1" w14:paraId="330EEBD3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45EF00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592B7816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73AAD6A1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9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7BF8DB3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1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4FFC40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9</w:t>
            </w:r>
          </w:p>
        </w:tc>
      </w:tr>
      <w:tr w:rsidR="002F4C6B" w:rsidRPr="00864BA1" w14:paraId="7DFD200C" w14:textId="77777777" w:rsidTr="00764FB0">
        <w:trPr>
          <w:trHeight w:val="309"/>
        </w:trPr>
        <w:tc>
          <w:tcPr>
            <w:tcW w:w="840" w:type="dxa"/>
            <w:shd w:val="clear" w:color="auto" w:fill="auto"/>
            <w:noWrap/>
            <w:vAlign w:val="center"/>
            <w:hideMark/>
          </w:tcPr>
          <w:p w14:paraId="5E79BD7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2</w:t>
            </w:r>
          </w:p>
        </w:tc>
        <w:tc>
          <w:tcPr>
            <w:tcW w:w="2742" w:type="dxa"/>
            <w:shd w:val="clear" w:color="auto" w:fill="auto"/>
            <w:noWrap/>
            <w:vAlign w:val="center"/>
            <w:hideMark/>
          </w:tcPr>
          <w:p w14:paraId="7F675B51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994" w:type="dxa"/>
            <w:shd w:val="clear" w:color="auto" w:fill="auto"/>
            <w:noWrap/>
            <w:vAlign w:val="bottom"/>
            <w:hideMark/>
          </w:tcPr>
          <w:p w14:paraId="3B273CBE" w14:textId="77777777" w:rsidR="002F4C6B" w:rsidRPr="00864BA1" w:rsidRDefault="002F4C6B" w:rsidP="002C03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3</w:t>
            </w:r>
          </w:p>
        </w:tc>
        <w:tc>
          <w:tcPr>
            <w:tcW w:w="1387" w:type="dxa"/>
            <w:shd w:val="clear" w:color="auto" w:fill="auto"/>
            <w:noWrap/>
            <w:vAlign w:val="bottom"/>
            <w:hideMark/>
          </w:tcPr>
          <w:p w14:paraId="6B522AD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1%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A42C144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2</w:t>
            </w:r>
          </w:p>
        </w:tc>
      </w:tr>
    </w:tbl>
    <w:p w14:paraId="62A605BF" w14:textId="2A8EF86F" w:rsidR="00764FB0" w:rsidRDefault="00764FB0">
      <w:pPr>
        <w:rPr>
          <w:rFonts w:ascii="Times New Roman" w:hAnsi="Times New Roman" w:cs="Times New Roman"/>
        </w:rPr>
      </w:pPr>
    </w:p>
    <w:p w14:paraId="49DD754B" w14:textId="77777777" w:rsidR="00764FB0" w:rsidRDefault="00764FB0">
      <w:pPr>
        <w:rPr>
          <w:rFonts w:ascii="Times New Roman" w:hAnsi="Times New Roman" w:cs="Times New Roman" w:hint="eastAsia"/>
        </w:rPr>
      </w:pPr>
    </w:p>
    <w:p w14:paraId="6621FB51" w14:textId="4AD80B26" w:rsidR="002F4C6B" w:rsidRPr="00864BA1" w:rsidRDefault="002F4C6B" w:rsidP="002F4C6B">
      <w:pPr>
        <w:rPr>
          <w:rFonts w:ascii="Times New Roman" w:eastAsia="微软雅黑" w:hAnsi="Times New Roman" w:cs="Times New Roman"/>
          <w:spacing w:val="15"/>
          <w:sz w:val="24"/>
          <w:szCs w:val="24"/>
        </w:rPr>
      </w:pPr>
      <w:r w:rsidRPr="00864BA1">
        <w:rPr>
          <w:rFonts w:ascii="Times New Roman" w:eastAsia="微软雅黑" w:hAnsi="Times New Roman" w:cs="Times New Roman"/>
          <w:spacing w:val="15"/>
          <w:sz w:val="24"/>
          <w:szCs w:val="24"/>
        </w:rPr>
        <w:t xml:space="preserve">Table </w:t>
      </w:r>
      <w:r w:rsidR="00375BCA">
        <w:rPr>
          <w:rFonts w:ascii="Times New Roman" w:eastAsia="微软雅黑" w:hAnsi="Times New Roman" w:cs="Times New Roman"/>
          <w:spacing w:val="15"/>
          <w:sz w:val="24"/>
          <w:szCs w:val="24"/>
        </w:rPr>
        <w:t xml:space="preserve">S3. </w:t>
      </w:r>
      <w:r w:rsidRPr="00864BA1">
        <w:rPr>
          <w:rFonts w:ascii="Times New Roman" w:eastAsia="微软雅黑" w:hAnsi="Times New Roman" w:cs="Times New Roman"/>
          <w:spacing w:val="15"/>
          <w:sz w:val="24"/>
          <w:szCs w:val="24"/>
        </w:rPr>
        <w:t xml:space="preserve">Top 10 countries/regions for related publications </w:t>
      </w:r>
    </w:p>
    <w:tbl>
      <w:tblPr>
        <w:tblW w:w="7727" w:type="dxa"/>
        <w:tblInd w:w="10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98"/>
        <w:gridCol w:w="905"/>
        <w:gridCol w:w="1358"/>
        <w:gridCol w:w="904"/>
        <w:gridCol w:w="905"/>
        <w:gridCol w:w="1357"/>
      </w:tblGrid>
      <w:tr w:rsidR="002F4C6B" w:rsidRPr="00864BA1" w14:paraId="2524E81E" w14:textId="77777777" w:rsidTr="00764FB0">
        <w:trPr>
          <w:trHeight w:val="338"/>
        </w:trPr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B351BB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Country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33DB6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Count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735399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Percentage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ADE50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SCP</w:t>
            </w:r>
          </w:p>
        </w:tc>
        <w:tc>
          <w:tcPr>
            <w:tcW w:w="9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0F72B7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MCP</w:t>
            </w:r>
          </w:p>
        </w:tc>
        <w:tc>
          <w:tcPr>
            <w:tcW w:w="13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B08D2E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MCP-Ratio</w:t>
            </w:r>
          </w:p>
        </w:tc>
      </w:tr>
      <w:tr w:rsidR="002F4C6B" w:rsidRPr="00864BA1" w14:paraId="07E4D5BD" w14:textId="77777777" w:rsidTr="00764FB0">
        <w:trPr>
          <w:trHeight w:val="338"/>
        </w:trPr>
        <w:tc>
          <w:tcPr>
            <w:tcW w:w="229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E9888A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USA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27CE1C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717</w:t>
            </w:r>
          </w:p>
        </w:tc>
        <w:tc>
          <w:tcPr>
            <w:tcW w:w="135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1AAF95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44.45%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CED5CC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571</w:t>
            </w:r>
          </w:p>
        </w:tc>
        <w:tc>
          <w:tcPr>
            <w:tcW w:w="9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ECE36E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46</w:t>
            </w:r>
          </w:p>
        </w:tc>
        <w:tc>
          <w:tcPr>
            <w:tcW w:w="13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DDB13A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0.36%</w:t>
            </w:r>
          </w:p>
        </w:tc>
      </w:tr>
      <w:tr w:rsidR="002F4C6B" w:rsidRPr="00864BA1" w14:paraId="631033BF" w14:textId="77777777" w:rsidTr="00764FB0">
        <w:trPr>
          <w:trHeight w:val="338"/>
        </w:trPr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70E87B10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CHIN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1C618FD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83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7B96545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7.55%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E6EED39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4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8F5F6C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474CA985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3.78%</w:t>
            </w:r>
          </w:p>
        </w:tc>
      </w:tr>
      <w:tr w:rsidR="002F4C6B" w:rsidRPr="00864BA1" w14:paraId="4B83D27E" w14:textId="77777777" w:rsidTr="00764FB0">
        <w:trPr>
          <w:trHeight w:val="338"/>
        </w:trPr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7F9E1DD2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GERMANY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FEAEFA8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7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2F8EF4D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4.90%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3012CC5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F1F6C91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394B8D7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30.38%</w:t>
            </w:r>
          </w:p>
        </w:tc>
      </w:tr>
      <w:tr w:rsidR="002F4C6B" w:rsidRPr="00864BA1" w14:paraId="3ACF2BAE" w14:textId="77777777" w:rsidTr="00764FB0">
        <w:trPr>
          <w:trHeight w:val="338"/>
        </w:trPr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1B2F0311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ITALY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5956E1A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00ADCDDD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3.84%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6BF58D9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5C05434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E6B05EE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9.68%</w:t>
            </w:r>
          </w:p>
        </w:tc>
      </w:tr>
      <w:tr w:rsidR="002F4C6B" w:rsidRPr="00864BA1" w14:paraId="1909F05C" w14:textId="77777777" w:rsidTr="00764FB0">
        <w:trPr>
          <w:trHeight w:val="338"/>
        </w:trPr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38CB747C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JAPAN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040991A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93E7566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3.47%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C2ACD1A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10B52CF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6A74AC7C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8.93%</w:t>
            </w:r>
          </w:p>
        </w:tc>
      </w:tr>
      <w:tr w:rsidR="002F4C6B" w:rsidRPr="00864BA1" w14:paraId="2E811E9E" w14:textId="77777777" w:rsidTr="00764FB0">
        <w:trPr>
          <w:trHeight w:val="338"/>
        </w:trPr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2D56AEB3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SWITZERLAND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178C21F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0BC08D6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.42%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8ABD10A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27F1133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FC39D95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46.15%</w:t>
            </w:r>
          </w:p>
        </w:tc>
      </w:tr>
      <w:tr w:rsidR="002F4C6B" w:rsidRPr="00864BA1" w14:paraId="50268386" w14:textId="77777777" w:rsidTr="00764FB0">
        <w:trPr>
          <w:trHeight w:val="338"/>
        </w:trPr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2A8063CC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UNITED KINGDOM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1A815F21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30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702B3C8B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.86%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5BE8C3E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A170828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20A0B402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40.00%</w:t>
            </w:r>
          </w:p>
        </w:tc>
      </w:tr>
      <w:tr w:rsidR="002F4C6B" w:rsidRPr="00864BA1" w14:paraId="4D87F31A" w14:textId="77777777" w:rsidTr="00764FB0">
        <w:trPr>
          <w:trHeight w:val="338"/>
        </w:trPr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70907A80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KORE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1B883FF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4EACC572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.74%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51F9156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71771CD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19758BFC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0.71%</w:t>
            </w:r>
          </w:p>
        </w:tc>
      </w:tr>
      <w:tr w:rsidR="002F4C6B" w:rsidRPr="00864BA1" w14:paraId="45339C94" w14:textId="77777777" w:rsidTr="00764FB0">
        <w:trPr>
          <w:trHeight w:val="338"/>
        </w:trPr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7385FAE4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BELGIUM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5F703D9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205B81F6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.67%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1958405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FF6A2DD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3D2B342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40.74%</w:t>
            </w:r>
          </w:p>
        </w:tc>
      </w:tr>
      <w:tr w:rsidR="002F4C6B" w:rsidRPr="00864BA1" w14:paraId="71D6661E" w14:textId="77777777" w:rsidTr="00764FB0">
        <w:trPr>
          <w:trHeight w:val="338"/>
        </w:trPr>
        <w:tc>
          <w:tcPr>
            <w:tcW w:w="2298" w:type="dxa"/>
            <w:shd w:val="clear" w:color="auto" w:fill="auto"/>
            <w:noWrap/>
            <w:vAlign w:val="bottom"/>
            <w:hideMark/>
          </w:tcPr>
          <w:p w14:paraId="680ABD0B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AUSTRALIA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F0342AF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14:paraId="3B221ECC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.61%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7044F41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B612D9A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57" w:type="dxa"/>
            <w:shd w:val="clear" w:color="auto" w:fill="auto"/>
            <w:noWrap/>
            <w:vAlign w:val="bottom"/>
            <w:hideMark/>
          </w:tcPr>
          <w:p w14:paraId="0A1F679B" w14:textId="77777777" w:rsidR="002F4C6B" w:rsidRPr="00864BA1" w:rsidRDefault="002F4C6B" w:rsidP="002C0327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64BA1">
              <w:rPr>
                <w:rFonts w:ascii="Times New Roman" w:eastAsia="宋体" w:hAnsi="Times New Roman" w:cs="Times New Roman"/>
                <w:kern w:val="0"/>
                <w:szCs w:val="21"/>
              </w:rPr>
              <w:t>30.77%</w:t>
            </w:r>
          </w:p>
        </w:tc>
      </w:tr>
    </w:tbl>
    <w:p w14:paraId="491891AC" w14:textId="77777777" w:rsidR="002F4C6B" w:rsidRPr="00864BA1" w:rsidRDefault="002F4C6B" w:rsidP="002F4C6B">
      <w:pPr>
        <w:rPr>
          <w:rFonts w:ascii="Times New Roman" w:eastAsia="微软雅黑" w:hAnsi="Times New Roman" w:cs="Times New Roman"/>
          <w:spacing w:val="15"/>
          <w:sz w:val="24"/>
          <w:szCs w:val="24"/>
        </w:rPr>
      </w:pPr>
    </w:p>
    <w:p w14:paraId="3BB41FCB" w14:textId="49C8117E" w:rsidR="002F4C6B" w:rsidRPr="00864BA1" w:rsidRDefault="002F4C6B" w:rsidP="002F4C6B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64BA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lastRenderedPageBreak/>
        <w:t>Table</w:t>
      </w:r>
      <w:r w:rsidR="000739B8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S4</w:t>
      </w:r>
      <w:r w:rsidRPr="00864BA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. Top 10 authors and co-cited authors in relevant publications </w:t>
      </w: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8"/>
        <w:gridCol w:w="49"/>
        <w:gridCol w:w="699"/>
        <w:gridCol w:w="936"/>
        <w:gridCol w:w="1891"/>
        <w:gridCol w:w="627"/>
        <w:gridCol w:w="709"/>
        <w:gridCol w:w="992"/>
        <w:gridCol w:w="1559"/>
      </w:tblGrid>
      <w:tr w:rsidR="002F4C6B" w:rsidRPr="00864BA1" w14:paraId="33F494D6" w14:textId="77777777" w:rsidTr="002C0327">
        <w:trPr>
          <w:trHeight w:val="148"/>
        </w:trPr>
        <w:tc>
          <w:tcPr>
            <w:tcW w:w="7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3473D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74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4C77F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9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3F4F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ity</w:t>
            </w:r>
          </w:p>
        </w:tc>
        <w:tc>
          <w:tcPr>
            <w:tcW w:w="18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F84E5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hours</w:t>
            </w:r>
            <w:proofErr w:type="spellEnd"/>
          </w:p>
        </w:tc>
        <w:tc>
          <w:tcPr>
            <w:tcW w:w="62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E321F3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k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9A2AC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un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68541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it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6F9003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-cited </w:t>
            </w:r>
            <w:proofErr w:type="spellStart"/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hours</w:t>
            </w:r>
            <w:proofErr w:type="spellEnd"/>
          </w:p>
        </w:tc>
      </w:tr>
      <w:tr w:rsidR="002F4C6B" w:rsidRPr="00864BA1" w14:paraId="17BC018C" w14:textId="77777777" w:rsidTr="002C0327">
        <w:trPr>
          <w:trHeight w:val="449"/>
        </w:trPr>
        <w:tc>
          <w:tcPr>
            <w:tcW w:w="807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8FEB61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E9CCD8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0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086665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89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F11532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JOHN H SAMPSON</w:t>
            </w:r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6AFCB7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11CAACF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3D18B3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8D753F1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UPP R</w:t>
            </w:r>
          </w:p>
        </w:tc>
      </w:tr>
      <w:tr w:rsidR="002F4C6B" w:rsidRPr="00864BA1" w14:paraId="66C20878" w14:textId="77777777" w:rsidTr="002C0327">
        <w:trPr>
          <w:trHeight w:val="299"/>
        </w:trPr>
        <w:tc>
          <w:tcPr>
            <w:tcW w:w="807" w:type="dxa"/>
            <w:gridSpan w:val="2"/>
            <w:shd w:val="clear" w:color="auto" w:fill="auto"/>
            <w:vAlign w:val="center"/>
            <w:hideMark/>
          </w:tcPr>
          <w:p w14:paraId="229405C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23AEFD7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0B3F557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7BF754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CHAEL LIM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2702E89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A2448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D2C783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0CA92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ARDON DA</w:t>
            </w:r>
          </w:p>
        </w:tc>
      </w:tr>
      <w:tr w:rsidR="002F4C6B" w:rsidRPr="00864BA1" w14:paraId="2D5E523D" w14:textId="77777777" w:rsidTr="002C0327">
        <w:trPr>
          <w:trHeight w:val="449"/>
        </w:trPr>
        <w:tc>
          <w:tcPr>
            <w:tcW w:w="807" w:type="dxa"/>
            <w:gridSpan w:val="2"/>
            <w:shd w:val="clear" w:color="auto" w:fill="auto"/>
            <w:vAlign w:val="center"/>
            <w:hideMark/>
          </w:tcPr>
          <w:p w14:paraId="3CCBD27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7256D8A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08C2774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767AFE6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VID A REARDON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FD3C5BF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561D43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4AD43E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1276A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MPSON JH</w:t>
            </w:r>
          </w:p>
        </w:tc>
      </w:tr>
      <w:tr w:rsidR="002F4C6B" w:rsidRPr="00864BA1" w14:paraId="31EB5F2F" w14:textId="77777777" w:rsidTr="002C0327">
        <w:trPr>
          <w:trHeight w:val="299"/>
        </w:trPr>
        <w:tc>
          <w:tcPr>
            <w:tcW w:w="807" w:type="dxa"/>
            <w:gridSpan w:val="2"/>
            <w:shd w:val="clear" w:color="auto" w:fill="auto"/>
            <w:vAlign w:val="center"/>
            <w:hideMark/>
          </w:tcPr>
          <w:p w14:paraId="1685ADC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216866F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D41CF24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0B47CA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UANE A MITCHELL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471E238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46A3C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304DA3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332A51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LLER M</w:t>
            </w:r>
          </w:p>
        </w:tc>
      </w:tr>
      <w:tr w:rsidR="002F4C6B" w:rsidRPr="00864BA1" w14:paraId="402802FA" w14:textId="77777777" w:rsidTr="002C0327">
        <w:trPr>
          <w:trHeight w:val="299"/>
        </w:trPr>
        <w:tc>
          <w:tcPr>
            <w:tcW w:w="807" w:type="dxa"/>
            <w:gridSpan w:val="2"/>
            <w:shd w:val="clear" w:color="auto" w:fill="auto"/>
            <w:vAlign w:val="center"/>
            <w:hideMark/>
          </w:tcPr>
          <w:p w14:paraId="2DAF6E4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3E26A2B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B3C0E4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9FDB46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IDEHO OKADA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4FECD2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1217A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2164F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72C0E2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STROM QT</w:t>
            </w:r>
          </w:p>
        </w:tc>
      </w:tr>
      <w:tr w:rsidR="002F4C6B" w:rsidRPr="00864BA1" w14:paraId="6897C7F3" w14:textId="77777777" w:rsidTr="002C0327">
        <w:trPr>
          <w:trHeight w:val="449"/>
        </w:trPr>
        <w:tc>
          <w:tcPr>
            <w:tcW w:w="807" w:type="dxa"/>
            <w:gridSpan w:val="2"/>
            <w:shd w:val="clear" w:color="auto" w:fill="auto"/>
            <w:vAlign w:val="center"/>
            <w:hideMark/>
          </w:tcPr>
          <w:p w14:paraId="5A07009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59AF986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40764337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3FD7DB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Y B HEIMBERGER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ECD463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0BEA0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81CCE0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19B094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ROWN CE</w:t>
            </w:r>
          </w:p>
        </w:tc>
      </w:tr>
      <w:tr w:rsidR="002F4C6B" w:rsidRPr="00864BA1" w14:paraId="46C7E57B" w14:textId="77777777" w:rsidTr="002C0327">
        <w:trPr>
          <w:trHeight w:val="299"/>
        </w:trPr>
        <w:tc>
          <w:tcPr>
            <w:tcW w:w="807" w:type="dxa"/>
            <w:gridSpan w:val="2"/>
            <w:shd w:val="clear" w:color="auto" w:fill="auto"/>
            <w:vAlign w:val="center"/>
            <w:hideMark/>
          </w:tcPr>
          <w:p w14:paraId="21DE993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73A9521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41BFE8A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A4DC28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ICHAEL WELLER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142DCB0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D1C44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6476C4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E2D314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OUIS DN</w:t>
            </w:r>
          </w:p>
        </w:tc>
      </w:tr>
      <w:tr w:rsidR="002F4C6B" w:rsidRPr="00864BA1" w14:paraId="4CAD6C47" w14:textId="77777777" w:rsidTr="002C0327">
        <w:trPr>
          <w:trHeight w:val="299"/>
        </w:trPr>
        <w:tc>
          <w:tcPr>
            <w:tcW w:w="807" w:type="dxa"/>
            <w:gridSpan w:val="2"/>
            <w:shd w:val="clear" w:color="auto" w:fill="auto"/>
            <w:vAlign w:val="center"/>
            <w:hideMark/>
          </w:tcPr>
          <w:p w14:paraId="7DBB691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19BC57A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97C4F1A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0F38EA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RIA G CASTRO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7AB59B2C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0EF1C1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C5D3BDF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CED42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WEN PY</w:t>
            </w:r>
          </w:p>
        </w:tc>
      </w:tr>
      <w:tr w:rsidR="002F4C6B" w:rsidRPr="00864BA1" w14:paraId="3A5E4738" w14:textId="77777777" w:rsidTr="002C0327">
        <w:trPr>
          <w:trHeight w:val="449"/>
        </w:trPr>
        <w:tc>
          <w:tcPr>
            <w:tcW w:w="807" w:type="dxa"/>
            <w:gridSpan w:val="2"/>
            <w:shd w:val="clear" w:color="auto" w:fill="auto"/>
            <w:vAlign w:val="center"/>
            <w:hideMark/>
          </w:tcPr>
          <w:p w14:paraId="341FBBA8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99" w:type="dxa"/>
            <w:shd w:val="clear" w:color="auto" w:fill="auto"/>
            <w:vAlign w:val="center"/>
            <w:hideMark/>
          </w:tcPr>
          <w:p w14:paraId="406EEA08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7A15121D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564E13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 ANTONIO CHIOCCA</w:t>
            </w:r>
          </w:p>
        </w:tc>
        <w:tc>
          <w:tcPr>
            <w:tcW w:w="627" w:type="dxa"/>
            <w:shd w:val="clear" w:color="auto" w:fill="auto"/>
            <w:vAlign w:val="center"/>
            <w:hideMark/>
          </w:tcPr>
          <w:p w14:paraId="5A21C0FE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F5B653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60772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BC6F2D3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ECCI PE</w:t>
            </w:r>
          </w:p>
        </w:tc>
      </w:tr>
      <w:tr w:rsidR="002F4C6B" w:rsidRPr="00864BA1" w14:paraId="64127F39" w14:textId="77777777" w:rsidTr="002C0327">
        <w:trPr>
          <w:trHeight w:val="449"/>
        </w:trPr>
        <w:tc>
          <w:tcPr>
            <w:tcW w:w="807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DDEFC8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E8A5799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0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C4F8E4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112F40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DRO R LOWENSTEIN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54E89B6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105CE55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6C943BB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384742" w14:textId="77777777" w:rsidR="002F4C6B" w:rsidRPr="00864BA1" w:rsidRDefault="002F4C6B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IAU LM</w:t>
            </w:r>
          </w:p>
        </w:tc>
      </w:tr>
    </w:tbl>
    <w:p w14:paraId="7556C450" w14:textId="16374EB9" w:rsidR="002F4C6B" w:rsidRDefault="002F4C6B">
      <w:pPr>
        <w:rPr>
          <w:rFonts w:ascii="Times New Roman" w:hAnsi="Times New Roman" w:cs="Times New Roman"/>
        </w:rPr>
      </w:pPr>
    </w:p>
    <w:p w14:paraId="62D3DCFB" w14:textId="77777777" w:rsidR="00764FB0" w:rsidRDefault="00764FB0">
      <w:pPr>
        <w:rPr>
          <w:rFonts w:ascii="Times New Roman" w:hAnsi="Times New Roman" w:cs="Times New Roman" w:hint="eastAsia"/>
        </w:rPr>
      </w:pPr>
    </w:p>
    <w:p w14:paraId="4BD7F94B" w14:textId="7E36CDFF" w:rsidR="00C95527" w:rsidRPr="00864BA1" w:rsidRDefault="00C95527" w:rsidP="00C95527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864BA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able </w:t>
      </w:r>
      <w:r w:rsidR="0002511E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5</w:t>
      </w: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.</w:t>
      </w:r>
      <w:r w:rsidRPr="00864BA1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Top 10 keywords for related publications</w:t>
      </w:r>
    </w:p>
    <w:tbl>
      <w:tblPr>
        <w:tblW w:w="816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61"/>
        <w:gridCol w:w="1934"/>
        <w:gridCol w:w="2041"/>
        <w:gridCol w:w="2825"/>
      </w:tblGrid>
      <w:tr w:rsidR="00C95527" w:rsidRPr="00864BA1" w14:paraId="21EC5673" w14:textId="77777777" w:rsidTr="00764FB0">
        <w:trPr>
          <w:trHeight w:val="305"/>
        </w:trPr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8393BB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k</w:t>
            </w:r>
          </w:p>
        </w:tc>
        <w:tc>
          <w:tcPr>
            <w:tcW w:w="19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72C79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01F8FE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ity</w:t>
            </w:r>
          </w:p>
        </w:tc>
        <w:tc>
          <w:tcPr>
            <w:tcW w:w="28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BA1CB5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ywords</w:t>
            </w:r>
          </w:p>
        </w:tc>
      </w:tr>
      <w:tr w:rsidR="00C95527" w:rsidRPr="00864BA1" w14:paraId="446C1977" w14:textId="77777777" w:rsidTr="00764FB0">
        <w:trPr>
          <w:trHeight w:val="305"/>
        </w:trPr>
        <w:tc>
          <w:tcPr>
            <w:tcW w:w="136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2BD35A6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3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FBFD9CD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</w:t>
            </w:r>
          </w:p>
        </w:tc>
        <w:tc>
          <w:tcPr>
            <w:tcW w:w="204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E1365AA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82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9301394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blastoma</w:t>
            </w:r>
          </w:p>
        </w:tc>
      </w:tr>
      <w:tr w:rsidR="00C95527" w:rsidRPr="00864BA1" w14:paraId="4F6C7CA6" w14:textId="77777777" w:rsidTr="00764FB0">
        <w:trPr>
          <w:trHeight w:val="305"/>
        </w:trPr>
        <w:tc>
          <w:tcPr>
            <w:tcW w:w="1361" w:type="dxa"/>
            <w:shd w:val="clear" w:color="auto" w:fill="auto"/>
            <w:vAlign w:val="center"/>
            <w:hideMark/>
          </w:tcPr>
          <w:p w14:paraId="0219B816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2FB7CCE8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393C9A81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65001683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mmunotherapy</w:t>
            </w:r>
          </w:p>
        </w:tc>
      </w:tr>
      <w:tr w:rsidR="00C95527" w:rsidRPr="00864BA1" w14:paraId="2DE664F8" w14:textId="77777777" w:rsidTr="00764FB0">
        <w:trPr>
          <w:trHeight w:val="305"/>
        </w:trPr>
        <w:tc>
          <w:tcPr>
            <w:tcW w:w="1361" w:type="dxa"/>
            <w:shd w:val="clear" w:color="auto" w:fill="auto"/>
            <w:vAlign w:val="center"/>
            <w:hideMark/>
          </w:tcPr>
          <w:p w14:paraId="0FF6DD13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0C8BE38B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6DA50377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6E82E05E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pression</w:t>
            </w:r>
          </w:p>
        </w:tc>
      </w:tr>
      <w:tr w:rsidR="00C95527" w:rsidRPr="00864BA1" w14:paraId="2C4EA755" w14:textId="77777777" w:rsidTr="00764FB0">
        <w:trPr>
          <w:trHeight w:val="305"/>
        </w:trPr>
        <w:tc>
          <w:tcPr>
            <w:tcW w:w="1361" w:type="dxa"/>
            <w:shd w:val="clear" w:color="auto" w:fill="auto"/>
            <w:vAlign w:val="center"/>
            <w:hideMark/>
          </w:tcPr>
          <w:p w14:paraId="7ABC4A71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2480D4C7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7D6F965A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3CE80683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mozolomide</w:t>
            </w:r>
          </w:p>
        </w:tc>
      </w:tr>
      <w:tr w:rsidR="00C95527" w:rsidRPr="00864BA1" w14:paraId="52304676" w14:textId="77777777" w:rsidTr="00764FB0">
        <w:trPr>
          <w:trHeight w:val="305"/>
        </w:trPr>
        <w:tc>
          <w:tcPr>
            <w:tcW w:w="1361" w:type="dxa"/>
            <w:shd w:val="clear" w:color="auto" w:fill="auto"/>
            <w:vAlign w:val="center"/>
            <w:hideMark/>
          </w:tcPr>
          <w:p w14:paraId="60763641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320C354E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1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1965B513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6DE0552B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cer</w:t>
            </w:r>
          </w:p>
        </w:tc>
      </w:tr>
      <w:tr w:rsidR="00C95527" w:rsidRPr="00864BA1" w14:paraId="32AE2585" w14:textId="77777777" w:rsidTr="00764FB0">
        <w:trPr>
          <w:trHeight w:val="305"/>
        </w:trPr>
        <w:tc>
          <w:tcPr>
            <w:tcW w:w="1361" w:type="dxa"/>
            <w:shd w:val="clear" w:color="auto" w:fill="auto"/>
            <w:vAlign w:val="center"/>
            <w:hideMark/>
          </w:tcPr>
          <w:p w14:paraId="210BEFD1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61FBDB52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1619D40D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77E8A27A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cell</w:t>
            </w:r>
          </w:p>
        </w:tc>
      </w:tr>
      <w:tr w:rsidR="00C95527" w:rsidRPr="00864BA1" w14:paraId="7D9B9EAF" w14:textId="77777777" w:rsidTr="00764FB0">
        <w:trPr>
          <w:trHeight w:val="305"/>
        </w:trPr>
        <w:tc>
          <w:tcPr>
            <w:tcW w:w="1361" w:type="dxa"/>
            <w:shd w:val="clear" w:color="auto" w:fill="auto"/>
            <w:vAlign w:val="center"/>
            <w:hideMark/>
          </w:tcPr>
          <w:p w14:paraId="5DE23B40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4B080195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D318A39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40905F0F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vival</w:t>
            </w:r>
          </w:p>
        </w:tc>
      </w:tr>
      <w:tr w:rsidR="00C95527" w:rsidRPr="00864BA1" w14:paraId="04DEFAEE" w14:textId="77777777" w:rsidTr="00764FB0">
        <w:trPr>
          <w:trHeight w:val="305"/>
        </w:trPr>
        <w:tc>
          <w:tcPr>
            <w:tcW w:w="1361" w:type="dxa"/>
            <w:shd w:val="clear" w:color="auto" w:fill="auto"/>
            <w:vAlign w:val="center"/>
            <w:hideMark/>
          </w:tcPr>
          <w:p w14:paraId="5623906A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2D6821A1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EDEDF47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17286CB4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oma</w:t>
            </w:r>
          </w:p>
        </w:tc>
      </w:tr>
      <w:tr w:rsidR="00C95527" w:rsidRPr="00864BA1" w14:paraId="3C7262C3" w14:textId="77777777" w:rsidTr="00764FB0">
        <w:trPr>
          <w:trHeight w:val="305"/>
        </w:trPr>
        <w:tc>
          <w:tcPr>
            <w:tcW w:w="1361" w:type="dxa"/>
            <w:shd w:val="clear" w:color="auto" w:fill="auto"/>
            <w:vAlign w:val="center"/>
            <w:hideMark/>
          </w:tcPr>
          <w:p w14:paraId="794D1F26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1EB0F8D5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0646B8F5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62323D9C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nervous system</w:t>
            </w:r>
          </w:p>
        </w:tc>
      </w:tr>
      <w:tr w:rsidR="00C95527" w:rsidRPr="00864BA1" w14:paraId="6661AC37" w14:textId="77777777" w:rsidTr="00764FB0">
        <w:trPr>
          <w:trHeight w:val="305"/>
        </w:trPr>
        <w:tc>
          <w:tcPr>
            <w:tcW w:w="1361" w:type="dxa"/>
            <w:shd w:val="clear" w:color="auto" w:fill="auto"/>
            <w:vAlign w:val="center"/>
            <w:hideMark/>
          </w:tcPr>
          <w:p w14:paraId="0B43AB8F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934" w:type="dxa"/>
            <w:shd w:val="clear" w:color="auto" w:fill="auto"/>
            <w:vAlign w:val="center"/>
            <w:hideMark/>
          </w:tcPr>
          <w:p w14:paraId="3E1942D3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2041" w:type="dxa"/>
            <w:shd w:val="clear" w:color="auto" w:fill="auto"/>
            <w:vAlign w:val="center"/>
            <w:hideMark/>
          </w:tcPr>
          <w:p w14:paraId="6A256321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825" w:type="dxa"/>
            <w:shd w:val="clear" w:color="auto" w:fill="auto"/>
            <w:vAlign w:val="center"/>
            <w:hideMark/>
          </w:tcPr>
          <w:p w14:paraId="3758D7F5" w14:textId="77777777" w:rsidR="00C95527" w:rsidRPr="00864BA1" w:rsidRDefault="00C95527" w:rsidP="002C03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64BA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ory t cell</w:t>
            </w:r>
          </w:p>
        </w:tc>
      </w:tr>
    </w:tbl>
    <w:p w14:paraId="685095DE" w14:textId="77777777" w:rsidR="00C95527" w:rsidRPr="002F4C6B" w:rsidRDefault="00C95527">
      <w:pPr>
        <w:rPr>
          <w:rFonts w:ascii="Times New Roman" w:hAnsi="Times New Roman" w:cs="Times New Roman"/>
        </w:rPr>
      </w:pPr>
    </w:p>
    <w:sectPr w:rsidR="00C95527" w:rsidRPr="002F4C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86299" w14:textId="77777777" w:rsidR="00444744" w:rsidRDefault="00444744" w:rsidP="002F4C6B">
      <w:r>
        <w:separator/>
      </w:r>
    </w:p>
  </w:endnote>
  <w:endnote w:type="continuationSeparator" w:id="0">
    <w:p w14:paraId="662D77D8" w14:textId="77777777" w:rsidR="00444744" w:rsidRDefault="00444744" w:rsidP="002F4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1BE46" w14:textId="77777777" w:rsidR="00444744" w:rsidRDefault="00444744" w:rsidP="002F4C6B">
      <w:r>
        <w:separator/>
      </w:r>
    </w:p>
  </w:footnote>
  <w:footnote w:type="continuationSeparator" w:id="0">
    <w:p w14:paraId="777229B8" w14:textId="77777777" w:rsidR="00444744" w:rsidRDefault="00444744" w:rsidP="002F4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A6E"/>
    <w:rsid w:val="0002511E"/>
    <w:rsid w:val="000739B8"/>
    <w:rsid w:val="00216838"/>
    <w:rsid w:val="002F4C6B"/>
    <w:rsid w:val="00375BCA"/>
    <w:rsid w:val="003D7A34"/>
    <w:rsid w:val="00444744"/>
    <w:rsid w:val="005D1A6E"/>
    <w:rsid w:val="006415F7"/>
    <w:rsid w:val="0066567B"/>
    <w:rsid w:val="00764FB0"/>
    <w:rsid w:val="008036EF"/>
    <w:rsid w:val="008F3F38"/>
    <w:rsid w:val="009837A7"/>
    <w:rsid w:val="00BC77A6"/>
    <w:rsid w:val="00C95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9A923AC"/>
  <w14:defaultImageDpi w14:val="32767"/>
  <w15:chartTrackingRefBased/>
  <w15:docId w15:val="{1F624CD3-0153-45E1-8500-EE8524ACD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4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4C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4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4C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bao</dc:creator>
  <cp:keywords/>
  <dc:description/>
  <cp:lastModifiedBy>杜 雪</cp:lastModifiedBy>
  <cp:revision>5</cp:revision>
  <dcterms:created xsi:type="dcterms:W3CDTF">2022-09-08T03:04:00Z</dcterms:created>
  <dcterms:modified xsi:type="dcterms:W3CDTF">2022-09-10T05:59:00Z</dcterms:modified>
</cp:coreProperties>
</file>